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178" w:rsidRPr="007F47DF" w:rsidRDefault="007F47DF" w:rsidP="009B6178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7F47DF">
        <w:rPr>
          <w:rFonts w:ascii="Times New Roman" w:hAnsi="Times New Roman" w:cs="Times New Roman"/>
          <w:b/>
        </w:rPr>
        <w:t>Additional File 2.</w:t>
      </w:r>
      <w:proofErr w:type="gramEnd"/>
      <w:r w:rsidRPr="007F47DF">
        <w:rPr>
          <w:rFonts w:ascii="Times New Roman" w:hAnsi="Times New Roman" w:cs="Times New Roman"/>
          <w:b/>
        </w:rPr>
        <w:t xml:space="preserve"> Sample information and NGS quality score</w:t>
      </w:r>
    </w:p>
    <w:p w:rsidR="00DF10E6" w:rsidRPr="00B04948" w:rsidRDefault="00EC73D1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701"/>
        <w:gridCol w:w="1842"/>
        <w:gridCol w:w="1701"/>
        <w:gridCol w:w="1763"/>
      </w:tblGrid>
      <w:tr w:rsidR="001A5AC3" w:rsidRPr="001A5AC3" w:rsidTr="00C3176A">
        <w:trPr>
          <w:trHeight w:val="33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Bre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Number of Rea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Align Accuracy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1A5AC3" w:rsidRPr="00680C1B" w:rsidRDefault="001A5AC3" w:rsidP="00C317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aw X coverage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4,569,8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8.68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87,253,3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8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4.91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9,492,9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5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07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7,065,1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8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8.87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7,926,98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9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35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03,717,7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1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6.22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9,348,5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18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46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2,530,8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3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6.92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46,479,5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70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3,226,2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5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7,612,1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8.01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680C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04,631,99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46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6.29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8,317,8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34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38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4,567,0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07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7,016,9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39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5.69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6,161,6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41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21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3,761,7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47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02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2,688,2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6.53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5.34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6,881,7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32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6,882,7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21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4.08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6,265,3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20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4.03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W_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anWoo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680C1B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Kyungpook</w:t>
            </w:r>
            <w:proofErr w:type="spellEnd"/>
            <w:r w:rsidRPr="00680C1B">
              <w:rPr>
                <w:rFonts w:ascii="Times New Roman" w:hAnsi="Times New Roman" w:cs="Times New Roman"/>
                <w:sz w:val="16"/>
                <w:szCs w:val="16"/>
              </w:rPr>
              <w:t xml:space="preserve"> National Universit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83,510,5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27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4.61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0,511,2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31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3.58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42,875,7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35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34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40,641,1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48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16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15,999,6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15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20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45,048,4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08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25,557,8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77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7.96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9,365,1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45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06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9,776,4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17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09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0,316,3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7.75</w:t>
            </w:r>
          </w:p>
        </w:tc>
        <w:tc>
          <w:tcPr>
            <w:tcW w:w="1763" w:type="dxa"/>
            <w:tcBorders>
              <w:lef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8.34</w:t>
            </w:r>
          </w:p>
        </w:tc>
      </w:tr>
      <w:tr w:rsidR="001A5AC3" w:rsidRPr="001A5AC3" w:rsidTr="00C3176A">
        <w:trPr>
          <w:trHeight w:val="330"/>
        </w:trPr>
        <w:tc>
          <w:tcPr>
            <w:tcW w:w="11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A5A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S_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Holstei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9F1814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RDA in Suw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238,847,67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94.42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1A5AC3" w:rsidRPr="00680C1B" w:rsidRDefault="001A5AC3" w:rsidP="00134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C1B">
              <w:rPr>
                <w:rFonts w:ascii="Times New Roman" w:hAnsi="Times New Roman" w:cs="Times New Roman"/>
                <w:sz w:val="16"/>
                <w:szCs w:val="16"/>
              </w:rPr>
              <w:t>19.02</w:t>
            </w:r>
          </w:p>
        </w:tc>
      </w:tr>
    </w:tbl>
    <w:p w:rsidR="001A5AC3" w:rsidRPr="001A5AC3" w:rsidRDefault="001A5AC3">
      <w:pPr>
        <w:rPr>
          <w:rFonts w:ascii="Times New Roman" w:hAnsi="Times New Roman" w:cs="Times New Roman"/>
        </w:rPr>
      </w:pPr>
    </w:p>
    <w:sectPr w:rsidR="001A5AC3" w:rsidRPr="001A5A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3D1" w:rsidRDefault="00EC73D1" w:rsidP="00C3176A">
      <w:pPr>
        <w:spacing w:after="0" w:line="240" w:lineRule="auto"/>
      </w:pPr>
      <w:r>
        <w:separator/>
      </w:r>
    </w:p>
  </w:endnote>
  <w:endnote w:type="continuationSeparator" w:id="0">
    <w:p w:rsidR="00EC73D1" w:rsidRDefault="00EC73D1" w:rsidP="00C3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3D1" w:rsidRDefault="00EC73D1" w:rsidP="00C3176A">
      <w:pPr>
        <w:spacing w:after="0" w:line="240" w:lineRule="auto"/>
      </w:pPr>
      <w:r>
        <w:separator/>
      </w:r>
    </w:p>
  </w:footnote>
  <w:footnote w:type="continuationSeparator" w:id="0">
    <w:p w:rsidR="00EC73D1" w:rsidRDefault="00EC73D1" w:rsidP="00C3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C3"/>
    <w:rsid w:val="001A5AC3"/>
    <w:rsid w:val="001B23F1"/>
    <w:rsid w:val="0030292C"/>
    <w:rsid w:val="00472489"/>
    <w:rsid w:val="005C63E8"/>
    <w:rsid w:val="005F2087"/>
    <w:rsid w:val="0063302E"/>
    <w:rsid w:val="006421B2"/>
    <w:rsid w:val="00680C1B"/>
    <w:rsid w:val="007B5EE1"/>
    <w:rsid w:val="007F47DF"/>
    <w:rsid w:val="009B6178"/>
    <w:rsid w:val="009F1814"/>
    <w:rsid w:val="00AA425B"/>
    <w:rsid w:val="00B04948"/>
    <w:rsid w:val="00B90E3A"/>
    <w:rsid w:val="00C3176A"/>
    <w:rsid w:val="00D4352E"/>
    <w:rsid w:val="00E17D61"/>
    <w:rsid w:val="00EC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ibghyun</dc:creator>
  <cp:lastModifiedBy>Dong-Hyun Shin</cp:lastModifiedBy>
  <cp:revision>9</cp:revision>
  <cp:lastPrinted>2013-12-17T14:34:00Z</cp:lastPrinted>
  <dcterms:created xsi:type="dcterms:W3CDTF">2013-04-17T16:36:00Z</dcterms:created>
  <dcterms:modified xsi:type="dcterms:W3CDTF">2013-12-18T05:42:00Z</dcterms:modified>
</cp:coreProperties>
</file>